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| </w:t>
      </w:r>
      <w:r>
        <w:rPr>
          <w:rStyle w:val="Q4iawc"/>
          <w:rFonts w:cs="Times New Roman" w:ascii="Times New Roman" w:hAnsi="Times New Roman"/>
          <w:b/>
          <w:bCs/>
          <w:i/>
          <w:iCs/>
          <w:sz w:val="24"/>
          <w:szCs w:val="24"/>
          <w:lang w:val="en"/>
        </w:rPr>
        <w:t>HNF1B</w:t>
      </w:r>
      <w:r>
        <w:rPr>
          <w:rStyle w:val="Q4iawc"/>
          <w:rFonts w:cs="Times New Roman" w:ascii="Times New Roman" w:hAnsi="Times New Roman"/>
          <w:b/>
          <w:bCs/>
          <w:sz w:val="24"/>
          <w:szCs w:val="24"/>
          <w:lang w:val="en"/>
        </w:rPr>
        <w:t xml:space="preserve"> score in the case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856"/>
        <w:gridCol w:w="1134"/>
        <w:gridCol w:w="1071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38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history</w:t>
            </w:r>
          </w:p>
        </w:tc>
        <w:tc>
          <w:tcPr>
            <w:tcW w:w="38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enatal renal abnormalities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/bilateral abnormality by renal echograph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s and urinary tract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kidney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echogenic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al cys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plas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cystic and dysplastic kidn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tract malform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tary kidn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kidney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echogenic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al cys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plas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cystic and dysplastic kidn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tract malform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tary kidn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lyte or uric acid disorders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serum Mg 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 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serum K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 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-onset gou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 years of ag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 findings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meganephronia or glomerular cys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s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Y or</w:t>
            </w:r>
            <w:bookmarkStart w:id="1" w:name="_Hlk10542629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ypoplasia of tail and neck of the pancreas</w:t>
            </w:r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pancreatic exocrine insufficienc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tal tract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tal tract abnormal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3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 test abnormalities of unknown origi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Q4iawc">
    <w:name w:val="q4iawc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4:34:00Z</dcterms:created>
  <dc:creator>GSH</dc:creator>
  <dc:description/>
  <cp:keywords/>
  <dc:language>en-US</dc:language>
  <cp:lastModifiedBy>生晖 葛</cp:lastModifiedBy>
  <dcterms:modified xsi:type="dcterms:W3CDTF">2022-06-06T14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